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60"/>
        <w:rPr/>
      </w:pPr>
      <w:r>
        <w:rPr>
          <w:b/>
          <w:lang w:eastAsia="zh-CN"/>
        </w:rPr>
        <w:t>S</w:t>
      </w:r>
      <w:r>
        <w:rPr>
          <w:b/>
        </w:rPr>
        <w:t>upplemental Table</w:t>
      </w:r>
      <w:r>
        <w:rPr>
          <w:b/>
          <w:lang w:eastAsia="zh-CN"/>
        </w:rPr>
        <w:t xml:space="preserve"> S2</w:t>
      </w:r>
      <w:r>
        <w:rPr>
          <w:b/>
        </w:rPr>
        <w:t xml:space="preserve"> </w:t>
      </w:r>
      <w:r>
        <w:rPr/>
        <w:t xml:space="preserve">Peptides sequence matched of </w:t>
      </w:r>
      <w:r>
        <w:rPr>
          <w:lang w:eastAsia="zh-CN"/>
        </w:rPr>
        <w:t>ABA</w:t>
      </w:r>
      <w:r>
        <w:rPr/>
        <w:t xml:space="preserve"> responsive proteins</w:t>
      </w:r>
      <w:r>
        <w:rPr>
          <w:b/>
        </w:rPr>
        <w:t xml:space="preserve"> </w:t>
      </w:r>
    </w:p>
    <w:tbl>
      <w:tblPr>
        <w:tblW w:w="82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4140"/>
        <w:gridCol w:w="807"/>
        <w:gridCol w:w="813"/>
        <w:gridCol w:w="973"/>
        <w:gridCol w:w="747"/>
      </w:tblGrid>
      <w:tr>
        <w:trPr/>
        <w:tc>
          <w:tcPr>
            <w:tcW w:w="72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ot</w:t>
            </w:r>
          </w:p>
          <w:p>
            <w:pPr>
              <w:pStyle w:val="Normal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41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8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PC/</w:t>
            </w:r>
          </w:p>
          <w:p>
            <w:pPr>
              <w:pStyle w:val="Normal"/>
              <w:spacing w:lineRule="exact" w:line="260"/>
              <w:rPr/>
            </w:pPr>
            <w:r>
              <w:rPr>
                <w:b/>
                <w:sz w:val="18"/>
                <w:szCs w:val="18"/>
              </w:rPr>
              <w:t>UPC</w:t>
            </w:r>
            <w:r>
              <w:rPr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harge</w:t>
            </w:r>
          </w:p>
        </w:tc>
        <w:tc>
          <w:tcPr>
            <w:tcW w:w="97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Corr</w:t>
            </w:r>
          </w:p>
        </w:tc>
        <w:tc>
          <w:tcPr>
            <w:tcW w:w="7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ore</w:t>
            </w:r>
          </w:p>
          <w:p>
            <w:pPr>
              <w:pStyle w:val="Normal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VAYHEAGHALVGALMPEYDPVA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EEVIFGDENVTTGASNDFMQVS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TPGFTGADLQNLMNEAAILAA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QEVPETGVSFADVAGADQA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LENQMAVALGG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YSEFLNAV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/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31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371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82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67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640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09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24.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80.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47.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78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84.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83.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DGAHELLFGVINYKD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279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3.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SITSIQAVYVPADDLTDPAPATTFAHLDATTVLSR GIYPAVDPLDSTSTMLQPWIVGEEHYETAQGV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FQMILSGELDSFPEQAFYLVGNIDEATAK.A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FNVLGEPVDNLGPVDASTTFPIH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NTAGQEINVTCEVQQLLGNN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DVVDTGAALSVPVGEATLG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PSAVGYQPTLSTEMGTLQE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KELQDIIAILGLDELSEED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VALVYGQMNEPPGA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VNKQDVLLFIDNIF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QIIGPVLDVTFPPG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GGVSVFGGVGE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VQAGSEVSALLG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GLTALTMAEYF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AMSATDGLM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LFGGAGVG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AFTQLDT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VINEENISES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6/18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396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727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919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027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872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515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473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272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260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750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968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920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899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557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958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11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991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96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24.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1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79.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94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18.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71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48.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04.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03.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16.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6.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14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85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37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2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25.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55.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29.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FKEEDGIDYAAVTVQLPGGE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SSFLDP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902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272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57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40.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MNIAAWASKEEEEN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314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4.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LEQIFETRQSL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323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75.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GAITIIGGGDSVAAVE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HSSTAGIAEYVG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/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96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380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09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07.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FTGEISADQLVDVGV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YGGSVNGANSAELA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EDIDGFLVGGASL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PQQAQEVHSAI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VVIAYEPVWAIGTG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VIGESNSTVG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EVSAQNSWVG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IGESNSTVG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VIQGHSE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ISPEVSSAT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/1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43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102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473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047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407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196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841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915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855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456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70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34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5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56.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41.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75.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39.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43.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62.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29.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VDYMIQQNLIPCIEFDTVGAVS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TFSYLPPLSDDQIA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TNFSGSGSSGYYDG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QVQICGFLVARPN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PMFGCTDSSQVL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/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147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024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799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15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203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06.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72.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17.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43.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70.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NLGDGELCSVSGSSRNVRFP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398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6.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QESLASELAA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854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52.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1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QAIQQGDSETSEAWFNQAADYW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GMSAQSEGEYAEALQNYYEAM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QAIALAPSNYIEAQNWL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SLPQAFNNMAVICHY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ILYNIGLIHTSNGEHA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DNFID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/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.698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969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898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710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607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113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25.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9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36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25.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10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47.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D1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VDYMIQQNLIPCIEFDTVGSVS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TFSYLPPLTDDQIA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NFSGAGSSGYYDG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MFGCTDSSQVL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KQVQICGFLVSRPN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VQICGFLVSRPN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QFPSCWV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GFDSK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YWTMWK</w:t>
            </w:r>
            <w:r>
              <w:rPr>
                <w:sz w:val="18"/>
                <w:szCs w:val="18"/>
                <w:lang w:eastAsia="zh-CN"/>
              </w:rPr>
              <w:t>L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VLGFDS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2/1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543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447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616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075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160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670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529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456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924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911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8.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95.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46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14.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54.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03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91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14.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00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76.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KMADIMRYMN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625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36.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VAASLPRSSGIISAP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349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0.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IVLDSGDGVTHTVPIYEGYALPHAIL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YGNIVLSGGSTM*FPGIAD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PEEHPVLLTEAPLNP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PIEHGVVTNWDDME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YELPDGQVITIGAE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YDESGPSIVH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FAGDDAP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TALAPSSM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LTDALM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8/9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415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366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495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016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664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046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131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888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985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28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99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5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20.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23.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42.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88.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11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4.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M*EAADID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672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11.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KSEVEILS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301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24.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VEDGGAEIG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506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19.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ITVPAYFNDSQ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QFAAEEISAQVL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KFEELCSDLLD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/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812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674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146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12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90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30.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ITVPAYFNDSQ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QFAAEEISAQVL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KFEELCSDLLD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/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812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674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146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12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90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30.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PDEAVAYGAAVQAAILSGEGNE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VLIFDLGGGTFDVSLLTIEEGIFEV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NEPTAAAIAYGLDK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QQLLQDFFNGKELC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DTHLGGEDFDN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IINEPTAAAIAYGLD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VVTVPAYFNDSQ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FEEMNMDLF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QQLLQDFFNG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GVIAGLNVL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IIANDQGN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MVNHFVQEF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/1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.238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25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804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701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269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550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386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860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449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01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043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38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59.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31.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6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78.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26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91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72.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88.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2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`237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85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86.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KSTVHDVVLVGGST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NEPTAAAIAYGLDK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DTHLGGEDFDN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NEPTAAAIAYGLD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AVVTVPAYFNDSQ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FEELNMDLFR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PSYVAFTDSE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FEELNMDLF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NMDLF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ITITNDKG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/10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391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659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850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428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955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006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468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353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784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525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57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89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59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89.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96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82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36.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69.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20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38.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PDEAVAYGAAVQAAILSGEGNE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GDTHLGGEDFDN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NEPTAAAIAYGLDK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NEPTAAAIAYGLD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QVAMNPTNTVFDA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AVVIVPAYFNDSQ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FEELNMDLF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IIANDQGN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LNMDLF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ITNDKG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NNLLG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7/1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317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491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960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056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636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295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186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892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975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822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937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84.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81.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11.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69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99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12.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78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75.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05.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84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2.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FQVEAKSVIIAA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405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00.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VETPIAVSYVESLEDKNA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EVETPIAVSYVESLED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AAIPFEADLPEYVEP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YDGDFSLESVKEFGE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AAPVLEFFSLSGE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VTITGFPTVIFFPAG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ILKDDGAVLA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FLLFAGPEEYA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GYDGDFSLESV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DIPETNDEPV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IFESDTN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/1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642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006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968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098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540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348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292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257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424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202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113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04.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69.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87.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82.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93.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87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70.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99.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27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0.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6.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LVNM*TDAQFAL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001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24.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LEEPKPEIPTFPELPKPEMP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846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42.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*LVGM*VDVIFSDVAQPDQA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711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38.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PDGDEPQNPTLV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274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06.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IVPILY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.975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59.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1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VPPPVPVYKPPP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076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41.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DM*VFVTAGM*GGGTGSGAAPIIAGVA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PTGLSQGSNGSAINIPSFL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GAGGNPEIGCSAAEES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EAALSAIQSPLLDVGIE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/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180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.273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220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.308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76.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80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22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02.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GALLSYDPNL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707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83.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DLQPSAFKNMLNLRLL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4773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4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GALLSYDPNL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332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36.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LHFGPAIPQAGAA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519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85.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INPDEAVAYGAAVQAAILSGEGNE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VQQLLQDFFNG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/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.78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172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10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73.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IIDGPPEILMER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732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4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SWQTNMGTADIKAIFG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491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59.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AVLVAGSSGYGNY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138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8.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2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TTLSANIFKSQSVR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345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51.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DTWTFESQALPTDLVA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IFFQNTAYLPDETPASL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206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530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4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25.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FTGEISAEQLADAGV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PQQAQEVHAAI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HVIGETDAMIGK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VIGETDAMIGK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VIQGHSE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/5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610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600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134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094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070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3.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30.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15.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10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70.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VIAYEPVWAIGTG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LGLIACVGELLEE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EFATICNAVTA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WVIQGHSE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/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098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533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0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637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88.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89.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42.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84.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SDSMK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144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67.8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DTKSVEVIETGKI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9708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7.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IINEPTAAAIAYGLD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IINEPTAAAIAYGLDK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474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366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00.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19.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VIVDDLVQSGGTLIECQ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28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44.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FIID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161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28.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QNIVEGITGVDR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TVGTFSYYIQDED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QNIVEGITGVD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INAQEALLFSA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/4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0145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660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26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535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78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30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94.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15.2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3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ISVVVVDLKP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3401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79.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*ATGGKVSFKVTLTSDP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737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51.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TDYTLENLGVYFNSGSSD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QNIVEGITGVDR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TVGTFSYYIQDED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QNIVEGITGVD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QEALLFSA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KIAIGF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4/6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.148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74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990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391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737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4322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632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82.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93.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59.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49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07.5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2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VPLVVQSFFDHH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4275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9.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3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GTM*TTTHSYTGDQ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AAALNIVPTSTGAA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/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8841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32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20.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32.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4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QFLFISSAGIY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MHFYAEP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/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95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648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79.3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48.6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5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QM*GLTDKDIVVLSGAHTLG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GFEGAWTPNPL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/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68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5376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09.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80.7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6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M*GLTDKDIVVLSGAHTLG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LAWHGSGTYDQESK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GFEGAWTPNPL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/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359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8268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464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29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08.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56.4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7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DATEQEM*DDEAADHKEG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243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10.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8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QILTNLMGNSI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924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49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49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CFAIASDR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CFAIASDR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/2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484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588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1.7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395.3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50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GLSCDDVQSH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5189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274.1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51</w:t>
            </w:r>
          </w:p>
        </w:tc>
        <w:tc>
          <w:tcPr>
            <w:tcW w:w="4140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VVIVDDLVQSGGTLIECQK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5627</w:t>
            </w:r>
          </w:p>
        </w:tc>
        <w:tc>
          <w:tcPr>
            <w:tcW w:w="747" w:type="dxa"/>
            <w:tcBorders/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48.5</w:t>
            </w:r>
          </w:p>
        </w:tc>
      </w:tr>
      <w:tr>
        <w:trPr/>
        <w:tc>
          <w:tcPr>
            <w:tcW w:w="72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U52</w:t>
            </w:r>
          </w:p>
        </w:tc>
        <w:tc>
          <w:tcPr>
            <w:tcW w:w="41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NAVVTVPAYFNDSQR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IINEPTAAAIAYGLDK</w:t>
            </w:r>
          </w:p>
        </w:tc>
        <w:tc>
          <w:tcPr>
            <w:tcW w:w="8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/2</w:t>
            </w:r>
          </w:p>
        </w:tc>
        <w:tc>
          <w:tcPr>
            <w:tcW w:w="81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7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.6025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2748</w:t>
            </w:r>
          </w:p>
        </w:tc>
        <w:tc>
          <w:tcPr>
            <w:tcW w:w="74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3.6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86.8</w:t>
            </w:r>
          </w:p>
        </w:tc>
      </w:tr>
    </w:tbl>
    <w:p>
      <w:pPr>
        <w:pStyle w:val="Normal"/>
        <w:spacing w:lineRule="exact" w:line="260"/>
        <w:rPr/>
      </w:pPr>
      <w:r>
        <w:rPr>
          <w:sz w:val="18"/>
          <w:szCs w:val="18"/>
          <w:vertAlign w:val="superscript"/>
        </w:rPr>
        <w:t xml:space="preserve">a </w:t>
      </w:r>
      <w:r>
        <w:rPr>
          <w:sz w:val="18"/>
          <w:szCs w:val="18"/>
        </w:rPr>
        <w:t>TPC/UPC stands for total peptide count/unique peptide count which are searched.</w:t>
      </w:r>
    </w:p>
    <w:p>
      <w:pPr>
        <w:pStyle w:val="Normal"/>
        <w:spacing w:lineRule="exact" w:line="260"/>
        <w:rPr>
          <w:b/>
          <w:b/>
          <w:sz w:val="18"/>
          <w:szCs w:val="18"/>
          <w:lang w:eastAsia="zh-CN"/>
        </w:rPr>
      </w:pPr>
      <w:r>
        <w:rPr>
          <w:sz w:val="18"/>
          <w:szCs w:val="18"/>
        </w:rPr>
        <w:t>*</w:t>
      </w:r>
      <w:r>
        <w:rPr>
          <w:sz w:val="18"/>
          <w:szCs w:val="18"/>
          <w:lang w:eastAsia="zh-CN"/>
        </w:rPr>
        <w:t xml:space="preserve"> M</w:t>
      </w:r>
      <w:r>
        <w:rPr>
          <w:sz w:val="18"/>
          <w:szCs w:val="18"/>
        </w:rPr>
        <w:t>ethylation sites</w:t>
      </w:r>
    </w:p>
    <w:p>
      <w:pPr>
        <w:pStyle w:val="Normal"/>
        <w:spacing w:lineRule="exact" w:line="260"/>
        <w:rPr>
          <w:b/>
          <w:b/>
          <w:sz w:val="18"/>
          <w:szCs w:val="18"/>
          <w:lang w:eastAsia="zh-CN"/>
        </w:rPr>
      </w:pPr>
      <w:r>
        <w:rPr>
          <w:b/>
          <w:sz w:val="18"/>
          <w:szCs w:val="18"/>
          <w:lang w:eastAsia="zh-CN"/>
        </w:rPr>
      </w:r>
    </w:p>
    <w:p>
      <w:pPr>
        <w:pStyle w:val="Normal"/>
        <w:spacing w:lineRule="exact" w:line="2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6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exact" w:line="26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9T04:31:00Z</dcterms:created>
  <dc:creator>xdm</dc:creator>
  <dc:description/>
  <cp:keywords/>
  <dc:language>en-US</dc:language>
  <cp:lastModifiedBy>WangXiaoqin</cp:lastModifiedBy>
  <dcterms:modified xsi:type="dcterms:W3CDTF">2010-08-26T15:12:00Z</dcterms:modified>
  <cp:revision>98</cp:revision>
  <dc:subject/>
  <dc:title/>
</cp:coreProperties>
</file>